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9A6" w:rsidRDefault="006119A6" w:rsidP="006119A6">
      <w:pPr>
        <w:rPr>
          <w:b/>
        </w:rPr>
      </w:pPr>
      <w:r w:rsidRPr="009842AE">
        <w:rPr>
          <w:b/>
        </w:rPr>
        <w:t>Supplementary Data</w:t>
      </w:r>
      <w:r>
        <w:rPr>
          <w:b/>
        </w:rPr>
        <w:t xml:space="preserve"> (Figures A – D).</w:t>
      </w:r>
    </w:p>
    <w:p w:rsidR="006119A6" w:rsidRDefault="006119A6" w:rsidP="006119A6">
      <w:pPr>
        <w:rPr>
          <w:b/>
        </w:rPr>
      </w:pPr>
    </w:p>
    <w:p w:rsidR="006119A6" w:rsidRDefault="006119A6" w:rsidP="006119A6">
      <w:r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 wp14:anchorId="69B2D701" wp14:editId="0CEF2A0B">
            <wp:extent cx="4966335" cy="3345049"/>
            <wp:effectExtent l="0" t="0" r="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699" cy="33978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19A6" w:rsidRDefault="006119A6" w:rsidP="006119A6">
      <w:r w:rsidRPr="00FE06E5">
        <w:rPr>
          <w:b/>
        </w:rPr>
        <w:t>Figure A.</w:t>
      </w:r>
      <w:r>
        <w:t xml:space="preserve"> </w:t>
      </w:r>
      <w:r w:rsidRPr="00C023D8">
        <w:t>Boxplot data summary for those females aged 66-75 years who underwent Primary THR</w:t>
      </w:r>
    </w:p>
    <w:p w:rsidR="006119A6" w:rsidRDefault="006119A6" w:rsidP="006119A6">
      <w:pPr>
        <w:rPr>
          <w:b/>
        </w:rPr>
      </w:pPr>
    </w:p>
    <w:p w:rsidR="006119A6" w:rsidRDefault="006119A6" w:rsidP="006119A6">
      <w:r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 wp14:anchorId="4E2C91F5" wp14:editId="1EE8330E">
            <wp:extent cx="4966335" cy="3395351"/>
            <wp:effectExtent l="0" t="0" r="12065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074" cy="34238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19A6" w:rsidRDefault="006119A6" w:rsidP="006119A6">
      <w:r w:rsidRPr="00FE06E5">
        <w:rPr>
          <w:b/>
        </w:rPr>
        <w:t>Figure B.</w:t>
      </w:r>
      <w:r w:rsidRPr="00A5578E">
        <w:t xml:space="preserve"> Boxplot data summary for those males aged 66-75 years who underwent Primary THR</w:t>
      </w:r>
    </w:p>
    <w:p w:rsidR="006119A6" w:rsidRDefault="006119A6" w:rsidP="006119A6">
      <w:pPr>
        <w:rPr>
          <w:b/>
        </w:rPr>
      </w:pPr>
    </w:p>
    <w:p w:rsidR="006119A6" w:rsidRDefault="006119A6" w:rsidP="006119A6">
      <w:r>
        <w:rPr>
          <w:rFonts w:ascii="Courier New" w:hAnsi="Courier New" w:cs="Courier New"/>
          <w:noProof/>
          <w:sz w:val="18"/>
          <w:szCs w:val="18"/>
        </w:rPr>
        <w:lastRenderedPageBreak/>
        <w:drawing>
          <wp:inline distT="0" distB="0" distL="0" distR="0" wp14:anchorId="4CFB6BC3" wp14:editId="64620336">
            <wp:extent cx="4966335" cy="337613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197" cy="3388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19A6" w:rsidRDefault="006119A6" w:rsidP="006119A6">
      <w:r w:rsidRPr="00FE06E5">
        <w:rPr>
          <w:b/>
        </w:rPr>
        <w:t>Figure C.</w:t>
      </w:r>
      <w:r w:rsidRPr="00A5578E">
        <w:t xml:space="preserve"> Boxplot data summary for those females aged 66-75 years who underwent Primary TKR</w:t>
      </w:r>
    </w:p>
    <w:p w:rsidR="006119A6" w:rsidRDefault="006119A6" w:rsidP="006119A6">
      <w:pPr>
        <w:rPr>
          <w:b/>
        </w:rPr>
      </w:pPr>
    </w:p>
    <w:p w:rsidR="006119A6" w:rsidRDefault="006119A6" w:rsidP="006119A6">
      <w:pPr>
        <w:rPr>
          <w:b/>
        </w:rPr>
      </w:pPr>
      <w:r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 wp14:anchorId="1F22139F" wp14:editId="79578EE7">
            <wp:extent cx="4966335" cy="3294254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855" cy="33105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19A6" w:rsidRDefault="006119A6" w:rsidP="006119A6">
      <w:r w:rsidRPr="00FE06E5">
        <w:rPr>
          <w:b/>
        </w:rPr>
        <w:t>Figure D.</w:t>
      </w:r>
      <w:r w:rsidRPr="00A5578E">
        <w:t xml:space="preserve"> Boxplot data summary for those males aged 66-75 years who underwent Primary TKR</w:t>
      </w:r>
    </w:p>
    <w:p w:rsidR="006119A6" w:rsidRDefault="006119A6" w:rsidP="006119A6">
      <w:pPr>
        <w:rPr>
          <w:b/>
        </w:rPr>
      </w:pPr>
    </w:p>
    <w:p w:rsidR="006119A6" w:rsidRPr="009842AE" w:rsidRDefault="006119A6" w:rsidP="006119A6"/>
    <w:p w:rsidR="006119A6" w:rsidRPr="0037763F" w:rsidRDefault="006119A6" w:rsidP="006119A6">
      <w:pPr>
        <w:rPr>
          <w:lang w:val="en-IE"/>
        </w:rPr>
      </w:pPr>
    </w:p>
    <w:p w:rsidR="00195BCB" w:rsidRDefault="00195BCB">
      <w:bookmarkStart w:id="0" w:name="_GoBack"/>
      <w:bookmarkEnd w:id="0"/>
    </w:p>
    <w:sectPr w:rsidR="00195BCB" w:rsidSect="00194B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9A6"/>
    <w:rsid w:val="000164E9"/>
    <w:rsid w:val="000165A0"/>
    <w:rsid w:val="00021BA5"/>
    <w:rsid w:val="00060C0A"/>
    <w:rsid w:val="00085DBF"/>
    <w:rsid w:val="000A39DC"/>
    <w:rsid w:val="000B0CD7"/>
    <w:rsid w:val="000B73D3"/>
    <w:rsid w:val="000E14D0"/>
    <w:rsid w:val="00107BF6"/>
    <w:rsid w:val="001231AA"/>
    <w:rsid w:val="0015269C"/>
    <w:rsid w:val="00164BB5"/>
    <w:rsid w:val="00185AFC"/>
    <w:rsid w:val="00187A16"/>
    <w:rsid w:val="00195BCB"/>
    <w:rsid w:val="001A1E7B"/>
    <w:rsid w:val="001A5565"/>
    <w:rsid w:val="001E28DE"/>
    <w:rsid w:val="001F5B68"/>
    <w:rsid w:val="002244C9"/>
    <w:rsid w:val="00235B09"/>
    <w:rsid w:val="002530EF"/>
    <w:rsid w:val="00253457"/>
    <w:rsid w:val="002740C3"/>
    <w:rsid w:val="0027499A"/>
    <w:rsid w:val="00282FAA"/>
    <w:rsid w:val="00357C7B"/>
    <w:rsid w:val="00375B9B"/>
    <w:rsid w:val="00376339"/>
    <w:rsid w:val="00383B1B"/>
    <w:rsid w:val="00392C8E"/>
    <w:rsid w:val="00393861"/>
    <w:rsid w:val="00394AAD"/>
    <w:rsid w:val="003D6D0B"/>
    <w:rsid w:val="00440CE6"/>
    <w:rsid w:val="00447EDF"/>
    <w:rsid w:val="004A7560"/>
    <w:rsid w:val="004B7A69"/>
    <w:rsid w:val="004C3F66"/>
    <w:rsid w:val="004C72F8"/>
    <w:rsid w:val="0050164A"/>
    <w:rsid w:val="00570947"/>
    <w:rsid w:val="005802C4"/>
    <w:rsid w:val="005A28B1"/>
    <w:rsid w:val="005D07EC"/>
    <w:rsid w:val="005D6147"/>
    <w:rsid w:val="005E6321"/>
    <w:rsid w:val="006119A6"/>
    <w:rsid w:val="00634B09"/>
    <w:rsid w:val="006377AA"/>
    <w:rsid w:val="0064200D"/>
    <w:rsid w:val="006420A8"/>
    <w:rsid w:val="00646BAF"/>
    <w:rsid w:val="0065385E"/>
    <w:rsid w:val="0066148B"/>
    <w:rsid w:val="006D6E76"/>
    <w:rsid w:val="00701099"/>
    <w:rsid w:val="00705EE4"/>
    <w:rsid w:val="00706ACC"/>
    <w:rsid w:val="007264C1"/>
    <w:rsid w:val="00733E87"/>
    <w:rsid w:val="007822CA"/>
    <w:rsid w:val="007D32BC"/>
    <w:rsid w:val="007F6F6B"/>
    <w:rsid w:val="008175D3"/>
    <w:rsid w:val="008209E9"/>
    <w:rsid w:val="00822C42"/>
    <w:rsid w:val="00833293"/>
    <w:rsid w:val="00842875"/>
    <w:rsid w:val="008800CC"/>
    <w:rsid w:val="00882C8D"/>
    <w:rsid w:val="008B1AC5"/>
    <w:rsid w:val="008C503E"/>
    <w:rsid w:val="008D52C6"/>
    <w:rsid w:val="008D59DE"/>
    <w:rsid w:val="008F4451"/>
    <w:rsid w:val="009030C4"/>
    <w:rsid w:val="00904754"/>
    <w:rsid w:val="00923911"/>
    <w:rsid w:val="009718B6"/>
    <w:rsid w:val="00973988"/>
    <w:rsid w:val="00974CAD"/>
    <w:rsid w:val="0099649B"/>
    <w:rsid w:val="009A03BC"/>
    <w:rsid w:val="009A5EF8"/>
    <w:rsid w:val="009B4E21"/>
    <w:rsid w:val="00A10EED"/>
    <w:rsid w:val="00A54A99"/>
    <w:rsid w:val="00A57E55"/>
    <w:rsid w:val="00A72C4A"/>
    <w:rsid w:val="00AC1400"/>
    <w:rsid w:val="00B26151"/>
    <w:rsid w:val="00BD15D5"/>
    <w:rsid w:val="00BF590D"/>
    <w:rsid w:val="00C0671E"/>
    <w:rsid w:val="00C11C7E"/>
    <w:rsid w:val="00C15375"/>
    <w:rsid w:val="00C67EE4"/>
    <w:rsid w:val="00C76AEB"/>
    <w:rsid w:val="00CA12E7"/>
    <w:rsid w:val="00D04EAF"/>
    <w:rsid w:val="00D31C0E"/>
    <w:rsid w:val="00D63B1D"/>
    <w:rsid w:val="00D84E5B"/>
    <w:rsid w:val="00DB01F8"/>
    <w:rsid w:val="00DB04EE"/>
    <w:rsid w:val="00DC3833"/>
    <w:rsid w:val="00DD212F"/>
    <w:rsid w:val="00E11DF1"/>
    <w:rsid w:val="00E1467E"/>
    <w:rsid w:val="00E678E5"/>
    <w:rsid w:val="00EA1C54"/>
    <w:rsid w:val="00EA5D67"/>
    <w:rsid w:val="00EB0424"/>
    <w:rsid w:val="00EB4B22"/>
    <w:rsid w:val="00EC36E3"/>
    <w:rsid w:val="00EC590A"/>
    <w:rsid w:val="00F02C21"/>
    <w:rsid w:val="00F103AB"/>
    <w:rsid w:val="00F332F0"/>
    <w:rsid w:val="00F35D55"/>
    <w:rsid w:val="00F42E7F"/>
    <w:rsid w:val="00F9775B"/>
    <w:rsid w:val="00FC79ED"/>
    <w:rsid w:val="00F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03867-897F-4E8C-A073-E11D31E5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9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oag, Margarette</dc:creator>
  <cp:keywords/>
  <dc:description/>
  <cp:lastModifiedBy>Fiaoag, Margarette</cp:lastModifiedBy>
  <cp:revision>1</cp:revision>
  <dcterms:created xsi:type="dcterms:W3CDTF">2022-07-04T17:50:00Z</dcterms:created>
  <dcterms:modified xsi:type="dcterms:W3CDTF">2022-07-04T17:51:00Z</dcterms:modified>
</cp:coreProperties>
</file>